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E89D9" w14:textId="3B7680DE" w:rsidR="00B63076" w:rsidRPr="0023788C" w:rsidRDefault="009077E5" w:rsidP="008C7F05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23788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23F78" w:rsidRPr="0023788C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CB023C" w:rsidRPr="002378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2C4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B023C" w:rsidRPr="002378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57BC" w:rsidRPr="002378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4251C7" w14:textId="77777777" w:rsidR="00CB2DA2" w:rsidRPr="0023788C" w:rsidRDefault="00CB2DA2" w:rsidP="00C27E5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379740"/>
    </w:p>
    <w:p w14:paraId="5A687C06" w14:textId="67062CC0" w:rsidR="00C27E5D" w:rsidRPr="0023788C" w:rsidRDefault="007F43E3" w:rsidP="00C27E5D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2378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6527" w:rsidRPr="0023788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27E5D" w:rsidRPr="002378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C27E5D" w:rsidRPr="0023788C">
        <w:rPr>
          <w:rFonts w:ascii="Times New Roman" w:hAnsi="Times New Roman" w:cs="Times New Roman"/>
          <w:sz w:val="24"/>
          <w:szCs w:val="24"/>
        </w:rPr>
        <w:t>ActivPAL</w:t>
      </w:r>
      <w:proofErr w:type="spellEnd"/>
      <w:r w:rsidR="00316527" w:rsidRPr="0023788C">
        <w:rPr>
          <w:rFonts w:ascii="Times New Roman" w:hAnsi="Times New Roman" w:cs="Times New Roman"/>
          <w:sz w:val="24"/>
          <w:szCs w:val="24"/>
        </w:rPr>
        <w:t xml:space="preserve"> wear time</w:t>
      </w:r>
      <w:r w:rsidR="00C27E5D" w:rsidRPr="0023788C">
        <w:rPr>
          <w:rFonts w:ascii="Times New Roman" w:hAnsi="Times New Roman" w:cs="Times New Roman"/>
          <w:sz w:val="24"/>
          <w:szCs w:val="24"/>
        </w:rPr>
        <w:t xml:space="preserve"> compliance at baseline and follow-up </w:t>
      </w:r>
      <w:r w:rsidR="00416804" w:rsidRPr="0023788C">
        <w:rPr>
          <w:rFonts w:ascii="Times New Roman" w:hAnsi="Times New Roman" w:cs="Times New Roman"/>
          <w:sz w:val="24"/>
          <w:szCs w:val="24"/>
        </w:rPr>
        <w:t xml:space="preserve">assessments </w:t>
      </w:r>
      <w:r w:rsidR="001477FA" w:rsidRPr="0023788C">
        <w:rPr>
          <w:rFonts w:ascii="Times New Roman" w:hAnsi="Times New Roman" w:cs="Times New Roman"/>
          <w:sz w:val="24"/>
          <w:szCs w:val="24"/>
        </w:rPr>
        <w:t>for the</w:t>
      </w:r>
      <w:r w:rsidR="002B7338" w:rsidRPr="0023788C">
        <w:rPr>
          <w:rFonts w:ascii="Times New Roman" w:hAnsi="Times New Roman" w:cs="Times New Roman"/>
          <w:sz w:val="24"/>
          <w:szCs w:val="24"/>
        </w:rPr>
        <w:t xml:space="preserve"> study cohort</w:t>
      </w:r>
      <w:r w:rsidR="001477FA" w:rsidRPr="0023788C">
        <w:rPr>
          <w:rFonts w:ascii="Times New Roman" w:hAnsi="Times New Roman" w:cs="Times New Roman"/>
          <w:sz w:val="24"/>
          <w:szCs w:val="24"/>
        </w:rPr>
        <w:t xml:space="preserve"> </w:t>
      </w:r>
      <w:r w:rsidR="002B7338" w:rsidRPr="0023788C">
        <w:rPr>
          <w:rFonts w:ascii="Times New Roman" w:hAnsi="Times New Roman" w:cs="Times New Roman"/>
          <w:sz w:val="24"/>
          <w:szCs w:val="24"/>
        </w:rPr>
        <w:t>(n = 162)</w:t>
      </w: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3126"/>
        <w:gridCol w:w="1421"/>
        <w:gridCol w:w="65"/>
        <w:gridCol w:w="1488"/>
        <w:gridCol w:w="9"/>
        <w:gridCol w:w="1479"/>
        <w:gridCol w:w="1456"/>
        <w:gridCol w:w="31"/>
      </w:tblGrid>
      <w:tr w:rsidR="00636E92" w:rsidRPr="0023788C" w14:paraId="4115A03D" w14:textId="77777777" w:rsidTr="0023788C">
        <w:trPr>
          <w:gridAfter w:val="1"/>
          <w:wAfter w:w="17" w:type="pct"/>
          <w:trHeight w:val="668"/>
        </w:trPr>
        <w:tc>
          <w:tcPr>
            <w:tcW w:w="1722" w:type="pc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6AD738" w14:textId="77777777" w:rsidR="008C0353" w:rsidRPr="0023788C" w:rsidRDefault="008C0353" w:rsidP="008C5AE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Wear Time Complianc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F6A32" w14:textId="346141CC" w:rsidR="008C0353" w:rsidRPr="0023788C" w:rsidRDefault="008C0353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Baseline (n)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B48B" w14:textId="11DF0AE9" w:rsidR="008C0353" w:rsidRPr="0023788C" w:rsidRDefault="008C0353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Follow-up (n)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A353" w14:textId="68826CFA" w:rsidR="008C0353" w:rsidRPr="0023788C" w:rsidRDefault="008C0353" w:rsidP="00B510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Both baseline and follow-up</w:t>
            </w:r>
            <w:r w:rsidR="00B5103F"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m</w:t>
            </w:r>
            <w:r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easures</w:t>
            </w:r>
            <w:r w:rsidR="00E916F4"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(n)</w:t>
            </w:r>
            <w:r w:rsidR="00B5103F" w:rsidRPr="00237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636E92" w:rsidRPr="0023788C" w14:paraId="3BFCFECE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5BC06" w14:textId="5E8084D5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</w:t>
            </w:r>
            <w:r w:rsidR="00BD5155"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day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  <w:hideMark/>
          </w:tcPr>
          <w:p w14:paraId="7B0B1A1A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73F5552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25D17165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6EF805A2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1.85%</w:t>
            </w:r>
          </w:p>
        </w:tc>
      </w:tr>
      <w:tr w:rsidR="00636E92" w:rsidRPr="0023788C" w14:paraId="636FF3C7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7EE7D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2 days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58152074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D8AE379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144570ED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4709F104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6.91%</w:t>
            </w:r>
          </w:p>
        </w:tc>
      </w:tr>
      <w:tr w:rsidR="00636E92" w:rsidRPr="0023788C" w14:paraId="026DA5C8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8E80484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3 days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58021305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2A08334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42D63A4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2F87A910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1.36%</w:t>
            </w:r>
          </w:p>
        </w:tc>
      </w:tr>
      <w:tr w:rsidR="00636E92" w:rsidRPr="0023788C" w14:paraId="47CE3D1F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8A66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4 days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535B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B4E8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02DF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EFA3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7.04%</w:t>
            </w:r>
          </w:p>
        </w:tc>
      </w:tr>
      <w:tr w:rsidR="00636E92" w:rsidRPr="0023788C" w14:paraId="1FBA7ECF" w14:textId="77777777" w:rsidTr="0023788C">
        <w:trPr>
          <w:trHeight w:val="407"/>
        </w:trPr>
        <w:tc>
          <w:tcPr>
            <w:tcW w:w="172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BA04F" w14:textId="0374DA1E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</w:t>
            </w:r>
            <w:r w:rsidR="00BD5155"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weekday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CC92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B6A8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3F05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38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1.23%</w:t>
            </w:r>
          </w:p>
        </w:tc>
      </w:tr>
      <w:tr w:rsidR="00636E92" w:rsidRPr="0023788C" w14:paraId="6E33641C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09F82B8" w14:textId="49F66068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</w:t>
            </w:r>
            <w:r w:rsidR="00BD5155"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weekday &amp;</w:t>
            </w:r>
            <w:r w:rsidR="00BD5155"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weekend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  <w:hideMark/>
          </w:tcPr>
          <w:p w14:paraId="1266BD8A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A8211C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3AF1C7E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688FC2D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7.65%</w:t>
            </w:r>
          </w:p>
        </w:tc>
      </w:tr>
      <w:tr w:rsidR="00636E92" w:rsidRPr="0023788C" w14:paraId="24ABA7DC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47F7B" w14:textId="1CBFE7D9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</w:t>
            </w:r>
            <w:r w:rsidR="00BD5155"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weekday &amp; 2 weekend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B6E86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C02D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72B6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8D53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0.25%</w:t>
            </w:r>
          </w:p>
        </w:tc>
      </w:tr>
      <w:tr w:rsidR="00636E92" w:rsidRPr="0023788C" w14:paraId="653EC1F3" w14:textId="77777777" w:rsidTr="0023788C">
        <w:trPr>
          <w:trHeight w:val="407"/>
        </w:trPr>
        <w:tc>
          <w:tcPr>
            <w:tcW w:w="172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535C64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2 weekdays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4E61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C837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ABD1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2F7D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5.06%</w:t>
            </w:r>
          </w:p>
        </w:tc>
      </w:tr>
      <w:tr w:rsidR="00636E92" w:rsidRPr="0023788C" w14:paraId="57372B11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3A3701A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≥ 2 weekdays &amp; 1 weekend 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201073B5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233AD90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039639B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3531EBFD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1.36%</w:t>
            </w:r>
          </w:p>
        </w:tc>
      </w:tr>
      <w:tr w:rsidR="00636E92" w:rsidRPr="0023788C" w14:paraId="6BA3366F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C0310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2 weekdays &amp; 2 weekend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7F7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AFD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4F69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3A5F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9.63%</w:t>
            </w:r>
          </w:p>
        </w:tc>
      </w:tr>
      <w:tr w:rsidR="00636E92" w:rsidRPr="0023788C" w14:paraId="62183503" w14:textId="77777777" w:rsidTr="0023788C">
        <w:trPr>
          <w:trHeight w:val="407"/>
        </w:trPr>
        <w:tc>
          <w:tcPr>
            <w:tcW w:w="172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6C3E0D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3 weekdays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7122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FB4B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5334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9508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5.80%</w:t>
            </w:r>
          </w:p>
        </w:tc>
      </w:tr>
      <w:tr w:rsidR="00636E92" w:rsidRPr="0023788C" w14:paraId="00727EF6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B69D83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≥ 3 weekdays &amp; 1 weekend 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59C59A3B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CBABC01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72CB1B6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74E7ECC0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1.48%</w:t>
            </w:r>
          </w:p>
        </w:tc>
      </w:tr>
      <w:tr w:rsidR="00636E92" w:rsidRPr="0023788C" w14:paraId="3A2024D3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448F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3 weekdays &amp; 2 weekend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0DB3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529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088F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2047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5.93%</w:t>
            </w:r>
          </w:p>
        </w:tc>
      </w:tr>
      <w:tr w:rsidR="00636E92" w:rsidRPr="0023788C" w14:paraId="1947EC19" w14:textId="77777777" w:rsidTr="0023788C">
        <w:trPr>
          <w:trHeight w:val="407"/>
        </w:trPr>
        <w:tc>
          <w:tcPr>
            <w:tcW w:w="172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1951B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4 weekdays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2092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734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5140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DCE5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5.31%</w:t>
            </w:r>
          </w:p>
        </w:tc>
      </w:tr>
      <w:tr w:rsidR="00636E92" w:rsidRPr="0023788C" w14:paraId="7E901969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3949AE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≥ 4 weekdays &amp; 1 weekend 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6BCC86C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05C6A93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820" w:type="pct"/>
            <w:gridSpan w:val="2"/>
            <w:shd w:val="clear" w:color="auto" w:fill="auto"/>
            <w:noWrap/>
            <w:vAlign w:val="center"/>
            <w:hideMark/>
          </w:tcPr>
          <w:p w14:paraId="147145DF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14:paraId="589245E4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4.07%</w:t>
            </w:r>
          </w:p>
        </w:tc>
      </w:tr>
      <w:tr w:rsidR="00636E92" w:rsidRPr="0023788C" w14:paraId="2CB0EDDF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CC53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4 weekdays &amp; 2 weekend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7DAC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EA27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BCA0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1387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0.99%</w:t>
            </w:r>
          </w:p>
        </w:tc>
      </w:tr>
      <w:tr w:rsidR="00636E92" w:rsidRPr="0023788C" w14:paraId="6204E46E" w14:textId="77777777" w:rsidTr="0023788C">
        <w:trPr>
          <w:trHeight w:val="407"/>
        </w:trPr>
        <w:tc>
          <w:tcPr>
            <w:tcW w:w="172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AA256F6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≥ 5 weekdays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D1C3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2119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8E35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3DB9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%</w:t>
            </w:r>
          </w:p>
        </w:tc>
      </w:tr>
      <w:tr w:rsidR="00636E92" w:rsidRPr="0023788C" w14:paraId="7FBA64C0" w14:textId="77777777" w:rsidTr="0023788C">
        <w:trPr>
          <w:trHeight w:val="407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4452" w14:textId="77777777" w:rsidR="00C27E5D" w:rsidRPr="0023788C" w:rsidRDefault="00C27E5D" w:rsidP="008C5A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≥ 5 weekdays &amp; 1 weekend 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015E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251F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1C63" w14:textId="77777777" w:rsidR="00C27E5D" w:rsidRPr="0023788C" w:rsidRDefault="00C27E5D" w:rsidP="008C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C639" w14:textId="5335E3C1" w:rsidR="001477FA" w:rsidRPr="0023788C" w:rsidRDefault="00C27E5D" w:rsidP="001477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%</w:t>
            </w:r>
            <w:r w:rsidR="001477FA" w:rsidRPr="00237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bookmarkEnd w:id="0"/>
    <w:p w14:paraId="5256D776" w14:textId="481702D5" w:rsidR="006840D2" w:rsidRDefault="00CB2DA2" w:rsidP="00CB2DA2">
      <w:pPr>
        <w:spacing w:after="160"/>
        <w:rPr>
          <w:rFonts w:ascii="Times New Roman" w:hAnsi="Times New Roman" w:cs="Times New Roman"/>
        </w:rPr>
      </w:pPr>
      <w:r w:rsidRPr="0023788C">
        <w:rPr>
          <w:rFonts w:ascii="Times New Roman" w:hAnsi="Times New Roman" w:cs="Times New Roman"/>
        </w:rPr>
        <w:t>Participants were included in the main analysis if they wore the monitor for at least 10 waking hours on at least 2 days (weekday or weekend), at baseline and follow-up (week 8).</w:t>
      </w:r>
    </w:p>
    <w:p w14:paraId="35D486C9" w14:textId="77777777" w:rsidR="006840D2" w:rsidRDefault="006840D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288ECE" w14:textId="77777777" w:rsidR="006840D2" w:rsidRDefault="006840D2" w:rsidP="00CB2DA2">
      <w:pPr>
        <w:spacing w:after="160"/>
        <w:rPr>
          <w:rFonts w:ascii="Times New Roman" w:hAnsi="Times New Roman" w:cs="Times New Roman"/>
        </w:rPr>
        <w:sectPr w:rsidR="006840D2" w:rsidSect="00636E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97826E6" w14:textId="6AD9AAA5" w:rsidR="006E15C3" w:rsidRPr="00D426A3" w:rsidRDefault="006E15C3" w:rsidP="00703FB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426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 w:rsidRPr="00D426A3">
        <w:rPr>
          <w:rFonts w:ascii="Times New Roman" w:hAnsi="Times New Roman" w:cs="Times New Roman"/>
          <w:sz w:val="24"/>
          <w:szCs w:val="24"/>
        </w:rPr>
        <w:t xml:space="preserve">Results </w:t>
      </w:r>
      <w:r w:rsidR="009E3C4E" w:rsidRPr="00D426A3">
        <w:rPr>
          <w:rFonts w:ascii="Times New Roman" w:hAnsi="Times New Roman" w:cs="Times New Roman"/>
          <w:sz w:val="24"/>
          <w:szCs w:val="24"/>
        </w:rPr>
        <w:t xml:space="preserve">(Median, IQR) of </w:t>
      </w:r>
      <w:r w:rsidR="00EB53B5" w:rsidRPr="00D426A3">
        <w:rPr>
          <w:rFonts w:ascii="Times New Roman" w:hAnsi="Times New Roman" w:cs="Times New Roman"/>
          <w:sz w:val="24"/>
          <w:szCs w:val="24"/>
        </w:rPr>
        <w:t xml:space="preserve">Kidscreen-27 </w:t>
      </w:r>
      <w:r w:rsidR="00D426A3" w:rsidRPr="00D426A3">
        <w:rPr>
          <w:rFonts w:ascii="Times New Roman" w:hAnsi="Times New Roman" w:cs="Times New Roman"/>
          <w:sz w:val="24"/>
          <w:szCs w:val="24"/>
        </w:rPr>
        <w:t>between intervention and control groups</w:t>
      </w:r>
    </w:p>
    <w:tbl>
      <w:tblPr>
        <w:tblW w:w="14098" w:type="dxa"/>
        <w:tblLayout w:type="fixed"/>
        <w:tblLook w:val="0600" w:firstRow="0" w:lastRow="0" w:firstColumn="0" w:lastColumn="0" w:noHBand="1" w:noVBand="1"/>
      </w:tblPr>
      <w:tblGrid>
        <w:gridCol w:w="2966"/>
        <w:gridCol w:w="2177"/>
        <w:gridCol w:w="2178"/>
        <w:gridCol w:w="2177"/>
        <w:gridCol w:w="2178"/>
        <w:gridCol w:w="2422"/>
      </w:tblGrid>
      <w:tr w:rsidR="008D0030" w:rsidRPr="00D426A3" w14:paraId="23D2BA37" w14:textId="77777777" w:rsidTr="00D426A3">
        <w:trPr>
          <w:trHeight w:val="333"/>
        </w:trPr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EEB0" w14:textId="77777777" w:rsidR="008D0030" w:rsidRPr="00D426A3" w:rsidRDefault="008D0030" w:rsidP="004E767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E73F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4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1CDA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9D2E" w14:textId="658A1536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INT vs. control</w:t>
            </w:r>
            <w:r w:rsidR="003C1D7F"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D0030" w:rsidRPr="00D426A3" w14:paraId="2AA99A11" w14:textId="77777777" w:rsidTr="00CC09BF">
        <w:trPr>
          <w:trHeight w:val="654"/>
        </w:trPr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E94EA" w14:textId="4C678A0F" w:rsidR="008D0030" w:rsidRPr="00D426A3" w:rsidRDefault="00546CD0" w:rsidP="00591FF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Kidscreen-27 T-scores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AAE6" w14:textId="77777777" w:rsidR="00F047E7" w:rsidRDefault="008D0030" w:rsidP="00F047E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</w:p>
          <w:p w14:paraId="69C5B944" w14:textId="459F188D" w:rsidR="008D0030" w:rsidRPr="00D426A3" w:rsidRDefault="008D0030" w:rsidP="00F047E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(n = 68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5965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  <w:p w14:paraId="6EAF538D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(n = 57)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3C96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14:paraId="4A9223C7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(n = 68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689A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  <w:p w14:paraId="5D80B795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>(n = 67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AE97" w14:textId="53D1F0B9" w:rsidR="008D0030" w:rsidRPr="00D426A3" w:rsidRDefault="00F047E7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44E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r w:rsidR="008D0030" w:rsidRPr="00D426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8D0030" w:rsidRPr="00D426A3" w14:paraId="2E23FD6D" w14:textId="77777777" w:rsidTr="00CC09BF">
        <w:trPr>
          <w:trHeight w:val="326"/>
        </w:trPr>
        <w:tc>
          <w:tcPr>
            <w:tcW w:w="2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5564" w14:textId="77777777" w:rsidR="008D0030" w:rsidRPr="00D426A3" w:rsidRDefault="008D0030" w:rsidP="004E767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Physical wellbeing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21D7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0 (45, 56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1C96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0 (45, 56)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540C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2 (44, 59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3AFC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2 (50, 59)</w:t>
            </w:r>
          </w:p>
        </w:tc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9B3C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4.5 (-0.87, 9.90)</w:t>
            </w:r>
          </w:p>
        </w:tc>
      </w:tr>
      <w:tr w:rsidR="008D0030" w:rsidRPr="00D426A3" w14:paraId="4775E421" w14:textId="77777777" w:rsidTr="00CC09BF">
        <w:trPr>
          <w:trHeight w:val="654"/>
        </w:trPr>
        <w:tc>
          <w:tcPr>
            <w:tcW w:w="2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1404" w14:textId="77777777" w:rsidR="008D0030" w:rsidRPr="00D426A3" w:rsidRDefault="008D0030" w:rsidP="004E767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Psychological wellbeing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0543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2 (38, 56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B9D4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8 (39, 60)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AF5D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7 (38, 56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6937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3 (44, 64)</w:t>
            </w:r>
          </w:p>
        </w:tc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2211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5.2 (-2.15, 12.51)</w:t>
            </w:r>
          </w:p>
        </w:tc>
      </w:tr>
      <w:tr w:rsidR="008D0030" w:rsidRPr="00D426A3" w14:paraId="20783E6B" w14:textId="77777777" w:rsidTr="00CC09BF">
        <w:trPr>
          <w:trHeight w:val="326"/>
        </w:trPr>
        <w:tc>
          <w:tcPr>
            <w:tcW w:w="2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ACDE" w14:textId="77777777" w:rsidR="008D0030" w:rsidRPr="00D426A3" w:rsidRDefault="008D0030" w:rsidP="004E767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Autonomy &amp; parents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874D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7 (39, 63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7E06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8 (41, 56)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78FB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7 (41, 51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15FE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48 (43, 59)</w:t>
            </w:r>
          </w:p>
        </w:tc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7ED4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1.0 (-6.57, 8.60)</w:t>
            </w:r>
          </w:p>
        </w:tc>
      </w:tr>
      <w:tr w:rsidR="008D0030" w:rsidRPr="00D426A3" w14:paraId="5A9671FE" w14:textId="77777777" w:rsidTr="00CC09BF">
        <w:trPr>
          <w:trHeight w:val="311"/>
        </w:trPr>
        <w:tc>
          <w:tcPr>
            <w:tcW w:w="2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5993" w14:textId="77777777" w:rsidR="008D0030" w:rsidRPr="00D426A3" w:rsidRDefault="008D0030" w:rsidP="004E767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Social support &amp; peers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CFF8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3 (47, 66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3C79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3 (50, 66)</w:t>
            </w:r>
          </w:p>
        </w:tc>
        <w:tc>
          <w:tcPr>
            <w:tcW w:w="2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F6EC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3 (49, 66)</w:t>
            </w:r>
          </w:p>
        </w:tc>
        <w:tc>
          <w:tcPr>
            <w:tcW w:w="2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BD70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8 (50, 66)</w:t>
            </w:r>
          </w:p>
        </w:tc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3559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1.4 (-3.50, 6.23)</w:t>
            </w:r>
          </w:p>
        </w:tc>
      </w:tr>
      <w:tr w:rsidR="008D0030" w:rsidRPr="00D426A3" w14:paraId="0E6EF0E0" w14:textId="77777777" w:rsidTr="00CC09BF">
        <w:trPr>
          <w:trHeight w:val="342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153C" w14:textId="77777777" w:rsidR="008D0030" w:rsidRPr="00D426A3" w:rsidRDefault="008D0030" w:rsidP="004E767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School environment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43B1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6 (45, 58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A8AE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8 (51, 63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EAB5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8 (50, 63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173D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58 (53, 71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782C" w14:textId="77777777" w:rsidR="008D0030" w:rsidRPr="00D426A3" w:rsidRDefault="008D0030" w:rsidP="004E767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6A3">
              <w:rPr>
                <w:rFonts w:ascii="Times New Roman" w:hAnsi="Times New Roman" w:cs="Times New Roman"/>
                <w:sz w:val="24"/>
                <w:szCs w:val="24"/>
              </w:rPr>
              <w:t>1.1 (-4.21, 6.44)</w:t>
            </w:r>
          </w:p>
        </w:tc>
      </w:tr>
    </w:tbl>
    <w:p w14:paraId="1ABDC025" w14:textId="77777777" w:rsidR="00051D5F" w:rsidRDefault="00CC09BF" w:rsidP="00F3662C">
      <w:pPr>
        <w:rPr>
          <w:rFonts w:ascii="Times New Roman" w:hAnsi="Times New Roman" w:cs="Times New Roman"/>
          <w:sz w:val="24"/>
          <w:szCs w:val="24"/>
        </w:rPr>
      </w:pPr>
      <w:r w:rsidRPr="00CC09BF">
        <w:rPr>
          <w:rFonts w:ascii="Times New Roman" w:hAnsi="Times New Roman" w:cs="Times New Roman"/>
          <w:sz w:val="24"/>
          <w:szCs w:val="24"/>
        </w:rPr>
        <w:t>Children’s health-related quality of life was assessed via a validated self-report Kidscreem-27 questionnaire (Ravens-</w:t>
      </w:r>
      <w:proofErr w:type="spellStart"/>
      <w:r w:rsidRPr="00CC09BF">
        <w:rPr>
          <w:rFonts w:ascii="Times New Roman" w:hAnsi="Times New Roman" w:cs="Times New Roman"/>
          <w:sz w:val="24"/>
          <w:szCs w:val="24"/>
        </w:rPr>
        <w:t>Siebere</w:t>
      </w:r>
      <w:r w:rsidR="00051D5F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CC09BF">
        <w:rPr>
          <w:rFonts w:ascii="Times New Roman" w:hAnsi="Times New Roman" w:cs="Times New Roman"/>
          <w:sz w:val="24"/>
          <w:szCs w:val="24"/>
        </w:rPr>
        <w:t xml:space="preserve"> 2007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32EAF7" w14:textId="1332B105" w:rsidR="00F3662C" w:rsidRPr="00D426A3" w:rsidRDefault="0080757F" w:rsidP="00F3662C">
      <w:pPr>
        <w:rPr>
          <w:rFonts w:ascii="Times New Roman" w:hAnsi="Times New Roman" w:cs="Times New Roman"/>
          <w:sz w:val="24"/>
          <w:szCs w:val="24"/>
        </w:rPr>
      </w:pPr>
      <w:r w:rsidRPr="00D426A3">
        <w:rPr>
          <w:rFonts w:ascii="Times New Roman" w:hAnsi="Times New Roman" w:cs="Times New Roman"/>
          <w:sz w:val="24"/>
          <w:szCs w:val="24"/>
        </w:rPr>
        <w:t>*</w:t>
      </w:r>
      <w:r w:rsidR="00F3662C" w:rsidRPr="00D426A3">
        <w:rPr>
          <w:rFonts w:ascii="Times New Roman" w:hAnsi="Times New Roman" w:cs="Times New Roman"/>
          <w:sz w:val="24"/>
          <w:szCs w:val="24"/>
        </w:rPr>
        <w:t>Between group comparison N = 62; Control = 34; intervention = 28.</w:t>
      </w:r>
    </w:p>
    <w:p w14:paraId="19C22520" w14:textId="77777777" w:rsidR="00636E92" w:rsidRPr="0023788C" w:rsidRDefault="00636E92" w:rsidP="00CB2DA2">
      <w:pPr>
        <w:spacing w:after="160"/>
        <w:rPr>
          <w:rFonts w:ascii="Times New Roman" w:hAnsi="Times New Roman" w:cs="Times New Roman"/>
        </w:rPr>
      </w:pPr>
    </w:p>
    <w:p w14:paraId="1F1F5BAA" w14:textId="0F0D7AF5" w:rsidR="006831F7" w:rsidRPr="007242B7" w:rsidRDefault="006831F7" w:rsidP="00E61ECD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sectPr w:rsidR="006831F7" w:rsidRPr="007242B7" w:rsidSect="006840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B5F18" w14:textId="77777777" w:rsidR="00646D55" w:rsidRDefault="00646D55" w:rsidP="009520CD">
      <w:pPr>
        <w:spacing w:line="240" w:lineRule="auto"/>
      </w:pPr>
      <w:r>
        <w:separator/>
      </w:r>
    </w:p>
  </w:endnote>
  <w:endnote w:type="continuationSeparator" w:id="0">
    <w:p w14:paraId="6D2BF824" w14:textId="77777777" w:rsidR="00646D55" w:rsidRDefault="00646D55" w:rsidP="009520CD">
      <w:pPr>
        <w:spacing w:line="240" w:lineRule="auto"/>
      </w:pPr>
      <w:r>
        <w:continuationSeparator/>
      </w:r>
    </w:p>
  </w:endnote>
  <w:endnote w:type="continuationNotice" w:id="1">
    <w:p w14:paraId="5DBBCF02" w14:textId="77777777" w:rsidR="00646D55" w:rsidRDefault="00646D5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28E5F" w14:textId="77777777" w:rsidR="00646D55" w:rsidRDefault="00646D55" w:rsidP="009520CD">
      <w:pPr>
        <w:spacing w:line="240" w:lineRule="auto"/>
      </w:pPr>
      <w:r>
        <w:separator/>
      </w:r>
    </w:p>
  </w:footnote>
  <w:footnote w:type="continuationSeparator" w:id="0">
    <w:p w14:paraId="332963B7" w14:textId="77777777" w:rsidR="00646D55" w:rsidRDefault="00646D55" w:rsidP="009520CD">
      <w:pPr>
        <w:spacing w:line="240" w:lineRule="auto"/>
      </w:pPr>
      <w:r>
        <w:continuationSeparator/>
      </w:r>
    </w:p>
  </w:footnote>
  <w:footnote w:type="continuationNotice" w:id="1">
    <w:p w14:paraId="09F3989F" w14:textId="77777777" w:rsidR="00646D55" w:rsidRDefault="00646D5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470E4"/>
    <w:multiLevelType w:val="hybridMultilevel"/>
    <w:tmpl w:val="6BB46DB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C47F8"/>
    <w:multiLevelType w:val="multilevel"/>
    <w:tmpl w:val="6F5C7FA4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390664561">
    <w:abstractNumId w:val="1"/>
  </w:num>
  <w:num w:numId="2" w16cid:durableId="68818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vt0z9r4fxaw8eewtq5x0x6ws9vszvpx0fp&quot;&gt;EndNote Library CSLAMM-Saved&lt;record-ids&gt;&lt;item&gt;375&lt;/item&gt;&lt;/record-ids&gt;&lt;/item&gt;&lt;/Libraries&gt;"/>
  </w:docVars>
  <w:rsids>
    <w:rsidRoot w:val="0055737A"/>
    <w:rsid w:val="0000289F"/>
    <w:rsid w:val="000066B4"/>
    <w:rsid w:val="00014FB5"/>
    <w:rsid w:val="00025E5A"/>
    <w:rsid w:val="00026261"/>
    <w:rsid w:val="00037BEF"/>
    <w:rsid w:val="000508E7"/>
    <w:rsid w:val="00051D5F"/>
    <w:rsid w:val="00056B6F"/>
    <w:rsid w:val="000601F2"/>
    <w:rsid w:val="00064E3E"/>
    <w:rsid w:val="000746E1"/>
    <w:rsid w:val="00084AA8"/>
    <w:rsid w:val="0008553F"/>
    <w:rsid w:val="00093868"/>
    <w:rsid w:val="000A051E"/>
    <w:rsid w:val="000A1F14"/>
    <w:rsid w:val="000B55A0"/>
    <w:rsid w:val="000B6208"/>
    <w:rsid w:val="000C3F6D"/>
    <w:rsid w:val="000C435D"/>
    <w:rsid w:val="000C4F78"/>
    <w:rsid w:val="000D4486"/>
    <w:rsid w:val="000E4EB5"/>
    <w:rsid w:val="00102C25"/>
    <w:rsid w:val="001044A6"/>
    <w:rsid w:val="00104867"/>
    <w:rsid w:val="0011155C"/>
    <w:rsid w:val="0011215C"/>
    <w:rsid w:val="00114704"/>
    <w:rsid w:val="00115140"/>
    <w:rsid w:val="00116754"/>
    <w:rsid w:val="00117112"/>
    <w:rsid w:val="00121558"/>
    <w:rsid w:val="00127BA1"/>
    <w:rsid w:val="001356EB"/>
    <w:rsid w:val="00136130"/>
    <w:rsid w:val="00142226"/>
    <w:rsid w:val="00145BBA"/>
    <w:rsid w:val="001477FA"/>
    <w:rsid w:val="00150261"/>
    <w:rsid w:val="00154A49"/>
    <w:rsid w:val="001552B4"/>
    <w:rsid w:val="001613B6"/>
    <w:rsid w:val="0016577A"/>
    <w:rsid w:val="00166943"/>
    <w:rsid w:val="001727FF"/>
    <w:rsid w:val="001A0BBD"/>
    <w:rsid w:val="001A417C"/>
    <w:rsid w:val="001A7997"/>
    <w:rsid w:val="001B55AC"/>
    <w:rsid w:val="001C23CE"/>
    <w:rsid w:val="001C465D"/>
    <w:rsid w:val="001C7A58"/>
    <w:rsid w:val="001D04F4"/>
    <w:rsid w:val="001E5FAF"/>
    <w:rsid w:val="001F1DA3"/>
    <w:rsid w:val="002036DF"/>
    <w:rsid w:val="002048FE"/>
    <w:rsid w:val="00204BD5"/>
    <w:rsid w:val="002168F3"/>
    <w:rsid w:val="00217E46"/>
    <w:rsid w:val="002203EF"/>
    <w:rsid w:val="00220C0E"/>
    <w:rsid w:val="00222241"/>
    <w:rsid w:val="00225FFB"/>
    <w:rsid w:val="0023002D"/>
    <w:rsid w:val="00230CD1"/>
    <w:rsid w:val="0023788C"/>
    <w:rsid w:val="002571A8"/>
    <w:rsid w:val="00262B88"/>
    <w:rsid w:val="00280585"/>
    <w:rsid w:val="00285162"/>
    <w:rsid w:val="00287DB6"/>
    <w:rsid w:val="00287E98"/>
    <w:rsid w:val="002950C2"/>
    <w:rsid w:val="002A1C42"/>
    <w:rsid w:val="002A6C5C"/>
    <w:rsid w:val="002B4C84"/>
    <w:rsid w:val="002B7338"/>
    <w:rsid w:val="002D0665"/>
    <w:rsid w:val="002D2B3A"/>
    <w:rsid w:val="002D6144"/>
    <w:rsid w:val="002E7A7C"/>
    <w:rsid w:val="003052C6"/>
    <w:rsid w:val="00316527"/>
    <w:rsid w:val="0032553B"/>
    <w:rsid w:val="00325D57"/>
    <w:rsid w:val="00332F92"/>
    <w:rsid w:val="00346B03"/>
    <w:rsid w:val="00352D94"/>
    <w:rsid w:val="00357A73"/>
    <w:rsid w:val="00360071"/>
    <w:rsid w:val="00362A01"/>
    <w:rsid w:val="00366E73"/>
    <w:rsid w:val="003835BE"/>
    <w:rsid w:val="00383831"/>
    <w:rsid w:val="003867FA"/>
    <w:rsid w:val="00386D05"/>
    <w:rsid w:val="003A0D30"/>
    <w:rsid w:val="003B5804"/>
    <w:rsid w:val="003B6012"/>
    <w:rsid w:val="003C1D7F"/>
    <w:rsid w:val="003E013D"/>
    <w:rsid w:val="003E123B"/>
    <w:rsid w:val="003F3B82"/>
    <w:rsid w:val="0040076A"/>
    <w:rsid w:val="00416804"/>
    <w:rsid w:val="00425989"/>
    <w:rsid w:val="004338E8"/>
    <w:rsid w:val="00435C84"/>
    <w:rsid w:val="00436015"/>
    <w:rsid w:val="00442475"/>
    <w:rsid w:val="00446DAF"/>
    <w:rsid w:val="00452991"/>
    <w:rsid w:val="00457990"/>
    <w:rsid w:val="004807DB"/>
    <w:rsid w:val="00484460"/>
    <w:rsid w:val="004A081A"/>
    <w:rsid w:val="004A16AB"/>
    <w:rsid w:val="004A2947"/>
    <w:rsid w:val="004A7B8A"/>
    <w:rsid w:val="004B68CA"/>
    <w:rsid w:val="004B7A9F"/>
    <w:rsid w:val="004C1242"/>
    <w:rsid w:val="004C65BF"/>
    <w:rsid w:val="004D1909"/>
    <w:rsid w:val="004D2608"/>
    <w:rsid w:val="004E12EE"/>
    <w:rsid w:val="004E6260"/>
    <w:rsid w:val="004F13B9"/>
    <w:rsid w:val="004F68B6"/>
    <w:rsid w:val="005016C7"/>
    <w:rsid w:val="00505601"/>
    <w:rsid w:val="00510191"/>
    <w:rsid w:val="00511576"/>
    <w:rsid w:val="00522D24"/>
    <w:rsid w:val="005233B8"/>
    <w:rsid w:val="00530371"/>
    <w:rsid w:val="00535DBF"/>
    <w:rsid w:val="00545CDC"/>
    <w:rsid w:val="00546CD0"/>
    <w:rsid w:val="005479D6"/>
    <w:rsid w:val="0055737A"/>
    <w:rsid w:val="00561E12"/>
    <w:rsid w:val="005675F9"/>
    <w:rsid w:val="00580EA1"/>
    <w:rsid w:val="00581749"/>
    <w:rsid w:val="00591FF5"/>
    <w:rsid w:val="005966FA"/>
    <w:rsid w:val="00597748"/>
    <w:rsid w:val="005A3D96"/>
    <w:rsid w:val="005B4319"/>
    <w:rsid w:val="005C2B13"/>
    <w:rsid w:val="005C64E8"/>
    <w:rsid w:val="005E5D2D"/>
    <w:rsid w:val="00601EE4"/>
    <w:rsid w:val="00603432"/>
    <w:rsid w:val="00614BB9"/>
    <w:rsid w:val="00624C91"/>
    <w:rsid w:val="00624F5C"/>
    <w:rsid w:val="00633323"/>
    <w:rsid w:val="00636E92"/>
    <w:rsid w:val="00641342"/>
    <w:rsid w:val="00645719"/>
    <w:rsid w:val="00646C5D"/>
    <w:rsid w:val="00646D55"/>
    <w:rsid w:val="00657CC0"/>
    <w:rsid w:val="0066668D"/>
    <w:rsid w:val="00667320"/>
    <w:rsid w:val="00672A26"/>
    <w:rsid w:val="006831F7"/>
    <w:rsid w:val="00683C44"/>
    <w:rsid w:val="006840D2"/>
    <w:rsid w:val="006846F0"/>
    <w:rsid w:val="006869F6"/>
    <w:rsid w:val="0069519A"/>
    <w:rsid w:val="006A57CD"/>
    <w:rsid w:val="006C0A25"/>
    <w:rsid w:val="006C29B4"/>
    <w:rsid w:val="006C41DA"/>
    <w:rsid w:val="006D24A8"/>
    <w:rsid w:val="006D3342"/>
    <w:rsid w:val="006D6E8D"/>
    <w:rsid w:val="006E15C3"/>
    <w:rsid w:val="006E54B1"/>
    <w:rsid w:val="006F0EDC"/>
    <w:rsid w:val="006F4B0C"/>
    <w:rsid w:val="006F57BC"/>
    <w:rsid w:val="00703FB7"/>
    <w:rsid w:val="007242B7"/>
    <w:rsid w:val="00726FB1"/>
    <w:rsid w:val="007277CE"/>
    <w:rsid w:val="007318B5"/>
    <w:rsid w:val="00750DCF"/>
    <w:rsid w:val="007546AA"/>
    <w:rsid w:val="00755E82"/>
    <w:rsid w:val="00756241"/>
    <w:rsid w:val="007751A1"/>
    <w:rsid w:val="00785260"/>
    <w:rsid w:val="00785A3B"/>
    <w:rsid w:val="00794B20"/>
    <w:rsid w:val="007A2D31"/>
    <w:rsid w:val="007A6DCE"/>
    <w:rsid w:val="007B254F"/>
    <w:rsid w:val="007D0CC4"/>
    <w:rsid w:val="007E4BE8"/>
    <w:rsid w:val="007E797D"/>
    <w:rsid w:val="007F43E3"/>
    <w:rsid w:val="0080757F"/>
    <w:rsid w:val="0081336A"/>
    <w:rsid w:val="00816DCE"/>
    <w:rsid w:val="00820853"/>
    <w:rsid w:val="008226B9"/>
    <w:rsid w:val="008341ED"/>
    <w:rsid w:val="0083460B"/>
    <w:rsid w:val="00834DB6"/>
    <w:rsid w:val="00851306"/>
    <w:rsid w:val="00852D71"/>
    <w:rsid w:val="008559E1"/>
    <w:rsid w:val="00884401"/>
    <w:rsid w:val="00887AB5"/>
    <w:rsid w:val="008A245F"/>
    <w:rsid w:val="008A5318"/>
    <w:rsid w:val="008A5CE0"/>
    <w:rsid w:val="008B1777"/>
    <w:rsid w:val="008C0353"/>
    <w:rsid w:val="008C1D84"/>
    <w:rsid w:val="008C7F05"/>
    <w:rsid w:val="008D0030"/>
    <w:rsid w:val="008D535D"/>
    <w:rsid w:val="008F4FD9"/>
    <w:rsid w:val="008F7444"/>
    <w:rsid w:val="009008F0"/>
    <w:rsid w:val="009023F9"/>
    <w:rsid w:val="009077E5"/>
    <w:rsid w:val="0091629D"/>
    <w:rsid w:val="00917191"/>
    <w:rsid w:val="00925C5B"/>
    <w:rsid w:val="00926249"/>
    <w:rsid w:val="0093014B"/>
    <w:rsid w:val="00931627"/>
    <w:rsid w:val="00950FDA"/>
    <w:rsid w:val="009520CD"/>
    <w:rsid w:val="00974468"/>
    <w:rsid w:val="00976E54"/>
    <w:rsid w:val="00980389"/>
    <w:rsid w:val="00987495"/>
    <w:rsid w:val="00991924"/>
    <w:rsid w:val="0099317B"/>
    <w:rsid w:val="009A2662"/>
    <w:rsid w:val="009A5F6C"/>
    <w:rsid w:val="009B3C1D"/>
    <w:rsid w:val="009C72C0"/>
    <w:rsid w:val="009C75C7"/>
    <w:rsid w:val="009D03D9"/>
    <w:rsid w:val="009D398A"/>
    <w:rsid w:val="009D5EF9"/>
    <w:rsid w:val="009E3C4E"/>
    <w:rsid w:val="009E468D"/>
    <w:rsid w:val="00A07620"/>
    <w:rsid w:val="00A133DA"/>
    <w:rsid w:val="00A13B04"/>
    <w:rsid w:val="00A149E1"/>
    <w:rsid w:val="00A21DED"/>
    <w:rsid w:val="00A23D0B"/>
    <w:rsid w:val="00A32299"/>
    <w:rsid w:val="00A33207"/>
    <w:rsid w:val="00A37614"/>
    <w:rsid w:val="00A45CF9"/>
    <w:rsid w:val="00A56A11"/>
    <w:rsid w:val="00A56D66"/>
    <w:rsid w:val="00A60FAB"/>
    <w:rsid w:val="00A72018"/>
    <w:rsid w:val="00A81F3E"/>
    <w:rsid w:val="00A95C63"/>
    <w:rsid w:val="00AA71B1"/>
    <w:rsid w:val="00AC20E8"/>
    <w:rsid w:val="00AC4FF4"/>
    <w:rsid w:val="00AE635F"/>
    <w:rsid w:val="00AF003F"/>
    <w:rsid w:val="00AF797E"/>
    <w:rsid w:val="00B0099D"/>
    <w:rsid w:val="00B01116"/>
    <w:rsid w:val="00B0794A"/>
    <w:rsid w:val="00B34D20"/>
    <w:rsid w:val="00B36622"/>
    <w:rsid w:val="00B36939"/>
    <w:rsid w:val="00B37261"/>
    <w:rsid w:val="00B43726"/>
    <w:rsid w:val="00B5103F"/>
    <w:rsid w:val="00B53ACC"/>
    <w:rsid w:val="00B57482"/>
    <w:rsid w:val="00B63076"/>
    <w:rsid w:val="00B6351C"/>
    <w:rsid w:val="00B8314E"/>
    <w:rsid w:val="00B848C9"/>
    <w:rsid w:val="00B93766"/>
    <w:rsid w:val="00B9381F"/>
    <w:rsid w:val="00BA36D6"/>
    <w:rsid w:val="00BA5E46"/>
    <w:rsid w:val="00BB26F7"/>
    <w:rsid w:val="00BB7E47"/>
    <w:rsid w:val="00BC4BBD"/>
    <w:rsid w:val="00BC6085"/>
    <w:rsid w:val="00BD0DBA"/>
    <w:rsid w:val="00BD2F8A"/>
    <w:rsid w:val="00BD5155"/>
    <w:rsid w:val="00BE2F27"/>
    <w:rsid w:val="00BE36D2"/>
    <w:rsid w:val="00C05964"/>
    <w:rsid w:val="00C077EC"/>
    <w:rsid w:val="00C10C4C"/>
    <w:rsid w:val="00C1674C"/>
    <w:rsid w:val="00C22C1E"/>
    <w:rsid w:val="00C27E5D"/>
    <w:rsid w:val="00C4447E"/>
    <w:rsid w:val="00C47CC2"/>
    <w:rsid w:val="00C52C46"/>
    <w:rsid w:val="00C56214"/>
    <w:rsid w:val="00C77FBD"/>
    <w:rsid w:val="00C94067"/>
    <w:rsid w:val="00C96481"/>
    <w:rsid w:val="00C97F35"/>
    <w:rsid w:val="00CB023C"/>
    <w:rsid w:val="00CB2DA2"/>
    <w:rsid w:val="00CB7CA3"/>
    <w:rsid w:val="00CC09BF"/>
    <w:rsid w:val="00CC72EC"/>
    <w:rsid w:val="00D10A9F"/>
    <w:rsid w:val="00D11181"/>
    <w:rsid w:val="00D21E4E"/>
    <w:rsid w:val="00D23F78"/>
    <w:rsid w:val="00D31DDB"/>
    <w:rsid w:val="00D34920"/>
    <w:rsid w:val="00D426A3"/>
    <w:rsid w:val="00D471C1"/>
    <w:rsid w:val="00D47E83"/>
    <w:rsid w:val="00D51643"/>
    <w:rsid w:val="00D54358"/>
    <w:rsid w:val="00D54E89"/>
    <w:rsid w:val="00D55CB4"/>
    <w:rsid w:val="00D64CBD"/>
    <w:rsid w:val="00D754FD"/>
    <w:rsid w:val="00D77701"/>
    <w:rsid w:val="00D82244"/>
    <w:rsid w:val="00D84D75"/>
    <w:rsid w:val="00D84DCE"/>
    <w:rsid w:val="00D87DCD"/>
    <w:rsid w:val="00DA457E"/>
    <w:rsid w:val="00DA55D7"/>
    <w:rsid w:val="00DB1145"/>
    <w:rsid w:val="00DC0898"/>
    <w:rsid w:val="00DD2481"/>
    <w:rsid w:val="00DD5D60"/>
    <w:rsid w:val="00DF145F"/>
    <w:rsid w:val="00DF6B7A"/>
    <w:rsid w:val="00E00A36"/>
    <w:rsid w:val="00E07A59"/>
    <w:rsid w:val="00E15B8D"/>
    <w:rsid w:val="00E23D8C"/>
    <w:rsid w:val="00E26BA4"/>
    <w:rsid w:val="00E318E1"/>
    <w:rsid w:val="00E31FC4"/>
    <w:rsid w:val="00E3472D"/>
    <w:rsid w:val="00E61ECD"/>
    <w:rsid w:val="00E6401E"/>
    <w:rsid w:val="00E64E67"/>
    <w:rsid w:val="00E64E7E"/>
    <w:rsid w:val="00E7795B"/>
    <w:rsid w:val="00E8022F"/>
    <w:rsid w:val="00E82EB4"/>
    <w:rsid w:val="00E916F4"/>
    <w:rsid w:val="00E9387F"/>
    <w:rsid w:val="00E9558A"/>
    <w:rsid w:val="00E959CA"/>
    <w:rsid w:val="00E97377"/>
    <w:rsid w:val="00E97E5A"/>
    <w:rsid w:val="00EA68F9"/>
    <w:rsid w:val="00EA6953"/>
    <w:rsid w:val="00EA6BFD"/>
    <w:rsid w:val="00EB53B5"/>
    <w:rsid w:val="00EC0104"/>
    <w:rsid w:val="00EC332A"/>
    <w:rsid w:val="00EC347B"/>
    <w:rsid w:val="00ED614A"/>
    <w:rsid w:val="00EE1175"/>
    <w:rsid w:val="00F030D9"/>
    <w:rsid w:val="00F047E7"/>
    <w:rsid w:val="00F062DF"/>
    <w:rsid w:val="00F107E6"/>
    <w:rsid w:val="00F1313C"/>
    <w:rsid w:val="00F16726"/>
    <w:rsid w:val="00F24B5A"/>
    <w:rsid w:val="00F310F2"/>
    <w:rsid w:val="00F33214"/>
    <w:rsid w:val="00F3428D"/>
    <w:rsid w:val="00F3662C"/>
    <w:rsid w:val="00F40A85"/>
    <w:rsid w:val="00F5064E"/>
    <w:rsid w:val="00F60EB3"/>
    <w:rsid w:val="00F62F9C"/>
    <w:rsid w:val="00F65378"/>
    <w:rsid w:val="00F7510D"/>
    <w:rsid w:val="00F753B0"/>
    <w:rsid w:val="00F86D11"/>
    <w:rsid w:val="00F9334F"/>
    <w:rsid w:val="00FB3EB4"/>
    <w:rsid w:val="00FC235D"/>
    <w:rsid w:val="00FC6C4C"/>
    <w:rsid w:val="00FD6E96"/>
    <w:rsid w:val="00FE03F5"/>
    <w:rsid w:val="00FE6D01"/>
    <w:rsid w:val="00FE72EE"/>
    <w:rsid w:val="02A3CFB0"/>
    <w:rsid w:val="158E9BCC"/>
    <w:rsid w:val="20F825EF"/>
    <w:rsid w:val="428F24EA"/>
    <w:rsid w:val="609D6A5E"/>
    <w:rsid w:val="6DD35DBD"/>
    <w:rsid w:val="7DF7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F08EF"/>
  <w15:chartTrackingRefBased/>
  <w15:docId w15:val="{B87BC283-AC70-4B3E-93BD-B9B1AEA9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61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3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3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3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3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37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50261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7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2EC"/>
    <w:rPr>
      <w:rFonts w:ascii="Arial" w:eastAsia="Arial" w:hAnsi="Arial" w:cs="Arial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2EC"/>
    <w:rPr>
      <w:rFonts w:ascii="Arial" w:eastAsia="Arial" w:hAnsi="Arial" w:cs="Arial"/>
      <w:b/>
      <w:bCs/>
      <w:kern w:val="0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959CA"/>
    <w:rPr>
      <w:rFonts w:ascii="Arial" w:eastAsia="Arial" w:hAnsi="Arial" w:cs="Arial"/>
      <w:kern w:val="0"/>
      <w:lang w:eastAsia="en-GB"/>
    </w:rPr>
  </w:style>
  <w:style w:type="table" w:styleId="TableGrid">
    <w:name w:val="Table Grid"/>
    <w:basedOn w:val="TableNormal"/>
    <w:uiPriority w:val="39"/>
    <w:rsid w:val="00E959CA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520C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CD"/>
    <w:rPr>
      <w:rFonts w:ascii="Arial" w:eastAsia="Arial" w:hAnsi="Arial" w:cs="Arial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20C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CD"/>
    <w:rPr>
      <w:rFonts w:ascii="Arial" w:eastAsia="Arial" w:hAnsi="Arial" w:cs="Arial"/>
      <w:kern w:val="0"/>
      <w:lang w:eastAsia="en-GB"/>
    </w:rPr>
  </w:style>
  <w:style w:type="paragraph" w:styleId="Revision">
    <w:name w:val="Revision"/>
    <w:hidden/>
    <w:uiPriority w:val="99"/>
    <w:semiHidden/>
    <w:rsid w:val="007A2D31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133DA"/>
    <w:pPr>
      <w:spacing w:after="200" w:line="240" w:lineRule="auto"/>
    </w:pPr>
    <w:rPr>
      <w:rFonts w:asciiTheme="minorHAnsi" w:eastAsiaTheme="minorHAnsi" w:hAnsiTheme="minorHAnsi" w:cs="Times New Roman"/>
      <w:i/>
      <w:iCs/>
      <w:color w:val="0E2841" w:themeColor="text2"/>
      <w:kern w:val="2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83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51D5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D5F"/>
    <w:rPr>
      <w:rFonts w:ascii="Arial" w:eastAsia="Arial" w:hAnsi="Arial" w:cs="Arial"/>
      <w:noProof/>
      <w:kern w:val="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051D5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1D5F"/>
    <w:rPr>
      <w:rFonts w:ascii="Arial" w:eastAsia="Arial" w:hAnsi="Arial" w:cs="Arial"/>
      <w:noProof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ally</dc:creator>
  <cp:keywords/>
  <dc:description/>
  <cp:lastModifiedBy>Sarah Nally</cp:lastModifiedBy>
  <cp:revision>6</cp:revision>
  <dcterms:created xsi:type="dcterms:W3CDTF">2025-07-14T14:58:00Z</dcterms:created>
  <dcterms:modified xsi:type="dcterms:W3CDTF">2025-10-28T09:49:00Z</dcterms:modified>
</cp:coreProperties>
</file>